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3380EB32" w:rsidR="00654E8F" w:rsidRDefault="00A51EDB" w:rsidP="0001436A">
      <w:pPr>
        <w:pStyle w:val="SupplementaryMaterial"/>
      </w:pPr>
      <w:bookmarkStart w:id="0" w:name="_GoBack"/>
      <w:bookmarkEnd w:id="0"/>
      <w:r>
        <w:t>S</w:t>
      </w:r>
      <w:r w:rsidRPr="002A1EDB">
        <w:t>equential co-immobilization of enzymes in metal-organic frameworks</w:t>
      </w:r>
      <w:r>
        <w:t xml:space="preserve"> for efficient </w:t>
      </w:r>
      <w:proofErr w:type="spellStart"/>
      <w:r w:rsidRPr="002A1EDB">
        <w:t>biocatalytic</w:t>
      </w:r>
      <w:proofErr w:type="spellEnd"/>
      <w:r w:rsidRPr="002A1EDB">
        <w:t xml:space="preserve"> conversion of adsorbed CO</w:t>
      </w:r>
      <w:r w:rsidRPr="00507D72">
        <w:rPr>
          <w:vertAlign w:val="subscript"/>
        </w:rPr>
        <w:t>2</w:t>
      </w:r>
      <w:r w:rsidRPr="002A1EDB">
        <w:t xml:space="preserve"> to </w:t>
      </w:r>
      <w:proofErr w:type="spellStart"/>
      <w:r w:rsidRPr="002A1EDB">
        <w:t>formate</w:t>
      </w:r>
      <w:proofErr w:type="spellEnd"/>
    </w:p>
    <w:p w14:paraId="73CBB1FB" w14:textId="4B1429AF" w:rsidR="00A51EDB" w:rsidRDefault="00A51EDB" w:rsidP="00A51EDB">
      <w:pPr>
        <w:pStyle w:val="aff6"/>
        <w:rPr>
          <w:b w:val="0"/>
          <w:sz w:val="28"/>
        </w:rPr>
      </w:pPr>
      <w:r w:rsidRPr="00A51EDB">
        <w:rPr>
          <w:b w:val="0"/>
          <w:sz w:val="28"/>
        </w:rPr>
        <w:t xml:space="preserve">Yan Li, </w:t>
      </w:r>
      <w:proofErr w:type="spellStart"/>
      <w:r w:rsidRPr="00A51EDB">
        <w:rPr>
          <w:b w:val="0"/>
          <w:sz w:val="28"/>
        </w:rPr>
        <w:t>Liyin</w:t>
      </w:r>
      <w:proofErr w:type="spellEnd"/>
      <w:r w:rsidRPr="00A51EDB">
        <w:rPr>
          <w:b w:val="0"/>
          <w:sz w:val="28"/>
        </w:rPr>
        <w:t xml:space="preserve"> Wen, </w:t>
      </w:r>
      <w:proofErr w:type="spellStart"/>
      <w:r w:rsidRPr="00A51EDB">
        <w:rPr>
          <w:b w:val="0"/>
          <w:sz w:val="28"/>
        </w:rPr>
        <w:t>Tianwei</w:t>
      </w:r>
      <w:proofErr w:type="spellEnd"/>
      <w:r w:rsidRPr="00A51EDB">
        <w:rPr>
          <w:b w:val="0"/>
          <w:sz w:val="28"/>
        </w:rPr>
        <w:t xml:space="preserve"> Tan, </w:t>
      </w:r>
      <w:proofErr w:type="spellStart"/>
      <w:r w:rsidRPr="00A51EDB">
        <w:rPr>
          <w:b w:val="0"/>
          <w:sz w:val="28"/>
        </w:rPr>
        <w:t>Yongqin</w:t>
      </w:r>
      <w:proofErr w:type="spellEnd"/>
      <w:r w:rsidRPr="00A51EDB">
        <w:rPr>
          <w:b w:val="0"/>
          <w:sz w:val="28"/>
        </w:rPr>
        <w:t xml:space="preserve"> </w:t>
      </w:r>
      <w:proofErr w:type="spellStart"/>
      <w:r w:rsidRPr="00A51EDB">
        <w:rPr>
          <w:b w:val="0"/>
          <w:sz w:val="28"/>
        </w:rPr>
        <w:t>Lv</w:t>
      </w:r>
      <w:proofErr w:type="spellEnd"/>
      <w:r w:rsidRPr="00A51EDB">
        <w:rPr>
          <w:b w:val="0"/>
          <w:sz w:val="28"/>
        </w:rPr>
        <w:t>*</w:t>
      </w:r>
    </w:p>
    <w:p w14:paraId="5F8FEA66" w14:textId="77777777" w:rsidR="00A51EDB" w:rsidRPr="00A51EDB" w:rsidRDefault="00A51EDB" w:rsidP="00A51EDB"/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19A20DCB" w:rsidR="00994A3D" w:rsidRPr="001549D3" w:rsidRDefault="00A51EDB" w:rsidP="00994A3D">
      <w:pPr>
        <w:keepNext/>
        <w:jc w:val="center"/>
        <w:rPr>
          <w:rFonts w:cs="Times New Roman"/>
          <w:szCs w:val="24"/>
        </w:rPr>
      </w:pPr>
      <w:r w:rsidRPr="005806BC">
        <w:rPr>
          <w:rFonts w:cs="Arial"/>
          <w:noProof/>
          <w:sz w:val="22"/>
          <w:lang w:eastAsia="zh-CN"/>
        </w:rPr>
        <w:drawing>
          <wp:inline distT="0" distB="0" distL="0" distR="0" wp14:anchorId="78F7D36C" wp14:editId="5676DCA8">
            <wp:extent cx="3289465" cy="1644336"/>
            <wp:effectExtent l="0" t="0" r="6350" b="0"/>
            <wp:docPr id="12301" name="Picture 3" descr="说明: 说明: F:\研生\实验\实验数据\CO2 HKUST\不同修饰外观变化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01" name="Picture 3" descr="说明: 说明: F:\研生\实验\实验数据\CO2 HKUST\不同修饰外观变化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8821" cy="1654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14:paraId="3AE196DF" w14:textId="2676E875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51EDB" w:rsidRPr="00A51EDB">
        <w:rPr>
          <w:rFonts w:cs="Times New Roman"/>
          <w:szCs w:val="24"/>
        </w:rPr>
        <w:t>Photographs of aqueous solutions of MIL-101(Cr) (A), HKUST-1@PEI(50)-MIL-101(Cr) (B), HKUST-1@PEI(100)-MIL-101(Cr) (C), HKUST-1@cystamine-MIL-101(Cr) (D), and HKUST-1@HMD-MIL-101(Cr) (E).</w:t>
      </w:r>
      <w:r w:rsidRPr="001549D3">
        <w:rPr>
          <w:rFonts w:cs="Times New Roman"/>
          <w:szCs w:val="24"/>
        </w:rPr>
        <w:t xml:space="preserve"> </w:t>
      </w:r>
    </w:p>
    <w:p w14:paraId="7B65BC41" w14:textId="0A0C571A" w:rsidR="00DE23E8" w:rsidRDefault="00DE23E8" w:rsidP="00654E8F">
      <w:pPr>
        <w:spacing w:before="240"/>
      </w:pPr>
    </w:p>
    <w:p w14:paraId="167630ED" w14:textId="77777777" w:rsidR="0070388D" w:rsidRDefault="0070388D" w:rsidP="00654E8F">
      <w:pPr>
        <w:spacing w:before="240"/>
      </w:pPr>
    </w:p>
    <w:p w14:paraId="1D64891D" w14:textId="08A235FB" w:rsidR="0070388D" w:rsidRDefault="0070388D" w:rsidP="00654E8F">
      <w:pPr>
        <w:pStyle w:val="2"/>
      </w:pPr>
      <w:r w:rsidRPr="0001436A">
        <w:t>Supplementary</w:t>
      </w:r>
      <w:r w:rsidRPr="001549D3">
        <w:t xml:space="preserve"> </w:t>
      </w:r>
      <w:r>
        <w:t>Tables</w:t>
      </w:r>
    </w:p>
    <w:p w14:paraId="51FDA6B7" w14:textId="77777777" w:rsidR="0070388D" w:rsidRPr="0070388D" w:rsidRDefault="0070388D" w:rsidP="0070388D"/>
    <w:p w14:paraId="19D108B7" w14:textId="2365A1DE" w:rsidR="0070388D" w:rsidRPr="0070388D" w:rsidRDefault="0070388D" w:rsidP="0070388D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70388D">
        <w:rPr>
          <w:rFonts w:cs="Times New Roman"/>
          <w:szCs w:val="24"/>
        </w:rPr>
        <w:t xml:space="preserve">Production amount of HCOOH </w:t>
      </w:r>
      <w:proofErr w:type="spellStart"/>
      <w:r w:rsidRPr="0070388D">
        <w:rPr>
          <w:rFonts w:cs="Times New Roman"/>
          <w:szCs w:val="24"/>
        </w:rPr>
        <w:t>catalysed</w:t>
      </w:r>
      <w:proofErr w:type="spellEnd"/>
      <w:r w:rsidRPr="0070388D">
        <w:rPr>
          <w:rFonts w:cs="Times New Roman"/>
          <w:szCs w:val="24"/>
        </w:rPr>
        <w:t xml:space="preserve"> by HKUST-1@HMD-MIL-</w:t>
      </w:r>
      <w:proofErr w:type="gramStart"/>
      <w:r w:rsidRPr="0070388D">
        <w:rPr>
          <w:rFonts w:cs="Times New Roman"/>
          <w:szCs w:val="24"/>
        </w:rPr>
        <w:t>101(</w:t>
      </w:r>
      <w:proofErr w:type="gramEnd"/>
      <w:r w:rsidRPr="0070388D">
        <w:rPr>
          <w:rFonts w:cs="Times New Roman"/>
          <w:szCs w:val="24"/>
        </w:rPr>
        <w:t>Cr), HKUST-1@cystamine-MIL-101(Cr), HKUST-1@PEI(50)-MIL-101(Cr), and HKUST-1@PEI(100)-MIL-101(Cr) immobilized enzyme systems.</w:t>
      </w:r>
      <w:r w:rsidRPr="001549D3">
        <w:rPr>
          <w:rFonts w:cs="Times New Roman"/>
          <w:szCs w:val="24"/>
        </w:rPr>
        <w:t xml:space="preserve"> </w:t>
      </w:r>
    </w:p>
    <w:tbl>
      <w:tblPr>
        <w:tblStyle w:val="aff5"/>
        <w:tblW w:w="976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559"/>
        <w:gridCol w:w="1417"/>
        <w:gridCol w:w="1418"/>
        <w:gridCol w:w="1550"/>
      </w:tblGrid>
      <w:tr w:rsidR="0070388D" w:rsidRPr="00AC442B" w14:paraId="52936340" w14:textId="77777777" w:rsidTr="00954580">
        <w:trPr>
          <w:jc w:val="center"/>
        </w:trPr>
        <w:tc>
          <w:tcPr>
            <w:tcW w:w="3823" w:type="dxa"/>
            <w:vMerge w:val="restart"/>
            <w:vAlign w:val="center"/>
          </w:tcPr>
          <w:p w14:paraId="03481A05" w14:textId="706B452F" w:rsidR="0070388D" w:rsidRPr="00AC442B" w:rsidRDefault="0070388D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Immobilized enzymes</w:t>
            </w:r>
          </w:p>
        </w:tc>
        <w:tc>
          <w:tcPr>
            <w:tcW w:w="4394" w:type="dxa"/>
            <w:gridSpan w:val="3"/>
            <w:vAlign w:val="center"/>
          </w:tcPr>
          <w:p w14:paraId="4A891723" w14:textId="1B370952" w:rsidR="0070388D" w:rsidRPr="00AC442B" w:rsidRDefault="0070388D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Enzyme dosage (mg)</w:t>
            </w:r>
          </w:p>
        </w:tc>
        <w:tc>
          <w:tcPr>
            <w:tcW w:w="1550" w:type="dxa"/>
            <w:vMerge w:val="restart"/>
            <w:vAlign w:val="center"/>
          </w:tcPr>
          <w:p w14:paraId="20575CE4" w14:textId="38DFFF4A" w:rsidR="0070388D" w:rsidRPr="00B04E7F" w:rsidRDefault="00B04E7F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HCOOH (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/L)</w:t>
            </w:r>
          </w:p>
        </w:tc>
      </w:tr>
      <w:tr w:rsidR="0070388D" w:rsidRPr="00AC442B" w14:paraId="35C36E2E" w14:textId="77777777" w:rsidTr="00954580">
        <w:trPr>
          <w:jc w:val="center"/>
        </w:trPr>
        <w:tc>
          <w:tcPr>
            <w:tcW w:w="3823" w:type="dxa"/>
            <w:vMerge/>
            <w:tcBorders>
              <w:bottom w:val="single" w:sz="4" w:space="0" w:color="auto"/>
            </w:tcBorders>
            <w:vAlign w:val="center"/>
          </w:tcPr>
          <w:p w14:paraId="3BBAF945" w14:textId="77777777" w:rsidR="0070388D" w:rsidRDefault="0070388D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EF99978" w14:textId="4080D6BE" w:rsidR="0070388D" w:rsidRDefault="0070388D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7F7D7F9" w14:textId="7A1BF737" w:rsidR="0070388D" w:rsidRPr="0070388D" w:rsidRDefault="0070388D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proofErr w:type="spellStart"/>
            <w:r w:rsidRPr="0070388D"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>F</w:t>
            </w:r>
            <w:r w:rsidR="004A7420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ateD</w:t>
            </w:r>
            <w:r w:rsidRPr="0070388D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H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4CBE14C" w14:textId="0DDFF043" w:rsidR="0070388D" w:rsidRPr="0070388D" w:rsidRDefault="0070388D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 w:rsidRPr="0070388D"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>G</w:t>
            </w:r>
            <w:r w:rsidRPr="0070388D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DH</w:t>
            </w:r>
          </w:p>
        </w:tc>
        <w:tc>
          <w:tcPr>
            <w:tcW w:w="1550" w:type="dxa"/>
            <w:vMerge/>
            <w:tcBorders>
              <w:bottom w:val="single" w:sz="4" w:space="0" w:color="auto"/>
            </w:tcBorders>
            <w:vAlign w:val="center"/>
          </w:tcPr>
          <w:p w14:paraId="18815C6D" w14:textId="084972F5" w:rsidR="0070388D" w:rsidRPr="00AC442B" w:rsidRDefault="0070388D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eastAsia="zh-CN"/>
              </w:rPr>
            </w:pPr>
          </w:p>
        </w:tc>
      </w:tr>
      <w:tr w:rsidR="0070388D" w:rsidRPr="00AC442B" w14:paraId="4923FC4F" w14:textId="77777777" w:rsidTr="00954580">
        <w:trPr>
          <w:jc w:val="center"/>
        </w:trPr>
        <w:tc>
          <w:tcPr>
            <w:tcW w:w="3823" w:type="dxa"/>
            <w:tcBorders>
              <w:bottom w:val="nil"/>
            </w:tcBorders>
            <w:vAlign w:val="center"/>
          </w:tcPr>
          <w:p w14:paraId="7B536251" w14:textId="4205C6C7" w:rsidR="0070388D" w:rsidRPr="00AC442B" w:rsidRDefault="0070388D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 w:rsidRPr="0070388D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HKUST-1@HMD-MIL-101(Cr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8EFB5FC" w14:textId="1A8627DA" w:rsidR="0070388D" w:rsidRPr="00AC442B" w:rsidRDefault="0070388D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3C35C10" w14:textId="27B3967C" w:rsidR="0070388D" w:rsidRPr="00AC442B" w:rsidRDefault="0070388D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D8AEBC1" w14:textId="2FA0E70B" w:rsidR="0070388D" w:rsidRPr="00AC442B" w:rsidRDefault="0070388D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550" w:type="dxa"/>
            <w:tcBorders>
              <w:bottom w:val="nil"/>
            </w:tcBorders>
            <w:vAlign w:val="center"/>
          </w:tcPr>
          <w:p w14:paraId="2F25686D" w14:textId="64208B62" w:rsidR="0070388D" w:rsidRPr="00AC442B" w:rsidRDefault="0070388D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.33</w:t>
            </w:r>
            <w:r w:rsidR="00AB6B96" w:rsidRPr="00B16922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±</w:t>
            </w:r>
            <w:r w:rsidR="00AB6B96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0.53</w:t>
            </w:r>
          </w:p>
        </w:tc>
      </w:tr>
      <w:tr w:rsidR="0070388D" w:rsidRPr="00AC442B" w14:paraId="2416101F" w14:textId="77777777" w:rsidTr="00954580">
        <w:trPr>
          <w:jc w:val="center"/>
        </w:trPr>
        <w:tc>
          <w:tcPr>
            <w:tcW w:w="3823" w:type="dxa"/>
            <w:tcBorders>
              <w:top w:val="nil"/>
              <w:bottom w:val="nil"/>
            </w:tcBorders>
            <w:vAlign w:val="center"/>
          </w:tcPr>
          <w:p w14:paraId="04932CF5" w14:textId="1E9D3392" w:rsidR="0070388D" w:rsidRPr="00AC442B" w:rsidRDefault="0070388D" w:rsidP="0070388D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 w:rsidRPr="0070388D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HKUST-1@cystamine-MIL-101(Cr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D3066B5" w14:textId="66FB5274" w:rsidR="0070388D" w:rsidRPr="00AC442B" w:rsidRDefault="0070388D" w:rsidP="0070388D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93BB61A" w14:textId="52970BE6" w:rsidR="0070388D" w:rsidRPr="00AC442B" w:rsidRDefault="0070388D" w:rsidP="0070388D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F8A2037" w14:textId="07B055A4" w:rsidR="0070388D" w:rsidRPr="00AC442B" w:rsidRDefault="0070388D" w:rsidP="0070388D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64E0EDF7" w14:textId="42A868C4" w:rsidR="0070388D" w:rsidRPr="00AC442B" w:rsidRDefault="0070388D" w:rsidP="0070388D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>2</w:t>
            </w:r>
            <w:r w:rsidR="00AB6B96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.50</w:t>
            </w:r>
            <w:r w:rsidR="00AB6B96" w:rsidRPr="00B16922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±</w:t>
            </w:r>
            <w:r w:rsidR="00AB6B96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0.58</w:t>
            </w:r>
          </w:p>
        </w:tc>
      </w:tr>
      <w:tr w:rsidR="0070388D" w:rsidRPr="00AC442B" w14:paraId="0BFBFA77" w14:textId="77777777" w:rsidTr="00954580">
        <w:trPr>
          <w:jc w:val="center"/>
        </w:trPr>
        <w:tc>
          <w:tcPr>
            <w:tcW w:w="3823" w:type="dxa"/>
            <w:tcBorders>
              <w:top w:val="nil"/>
              <w:bottom w:val="nil"/>
            </w:tcBorders>
            <w:vAlign w:val="center"/>
          </w:tcPr>
          <w:p w14:paraId="7D75449B" w14:textId="3BFE32A1" w:rsidR="0070388D" w:rsidRPr="00AC442B" w:rsidRDefault="0070388D" w:rsidP="0070388D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 w:rsidRPr="0070388D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HKUST-1@PEI(50)-MIL-101(Cr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6D5FC3A" w14:textId="15827CEC" w:rsidR="0070388D" w:rsidRPr="00AC442B" w:rsidRDefault="0070388D" w:rsidP="0070388D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DF7921F" w14:textId="49FF394F" w:rsidR="0070388D" w:rsidRPr="00AC442B" w:rsidRDefault="0070388D" w:rsidP="0070388D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F2212AB" w14:textId="5F4661CA" w:rsidR="0070388D" w:rsidRPr="00AC442B" w:rsidRDefault="0070388D" w:rsidP="0070388D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2A39F1BF" w14:textId="7015B5DD" w:rsidR="0070388D" w:rsidRPr="00AC442B" w:rsidRDefault="0070388D" w:rsidP="0070388D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.63</w:t>
            </w:r>
            <w:r w:rsidR="00AB6B96" w:rsidRPr="00B16922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±</w:t>
            </w:r>
            <w:r w:rsidR="00AB6B96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0.20</w:t>
            </w:r>
          </w:p>
        </w:tc>
      </w:tr>
      <w:tr w:rsidR="0070388D" w:rsidRPr="00AC442B" w14:paraId="1332A532" w14:textId="77777777" w:rsidTr="00954580">
        <w:trPr>
          <w:jc w:val="center"/>
        </w:trPr>
        <w:tc>
          <w:tcPr>
            <w:tcW w:w="3823" w:type="dxa"/>
            <w:tcBorders>
              <w:top w:val="nil"/>
            </w:tcBorders>
            <w:vAlign w:val="center"/>
          </w:tcPr>
          <w:p w14:paraId="5CC4650B" w14:textId="1C34D5B3" w:rsidR="0070388D" w:rsidRPr="00AC442B" w:rsidRDefault="0070388D" w:rsidP="0070388D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 w:rsidRPr="0070388D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HKUST-1@PEI(100)-MIL-101(Cr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5655193" w14:textId="449D4A80" w:rsidR="0070388D" w:rsidRPr="00AC442B" w:rsidRDefault="0070388D" w:rsidP="0070388D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7C4986D" w14:textId="613FF940" w:rsidR="0070388D" w:rsidRPr="00AC442B" w:rsidRDefault="0070388D" w:rsidP="0070388D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753B8AB" w14:textId="6E49E38A" w:rsidR="0070388D" w:rsidRPr="00AC442B" w:rsidRDefault="0070388D" w:rsidP="0070388D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550" w:type="dxa"/>
            <w:tcBorders>
              <w:top w:val="nil"/>
            </w:tcBorders>
            <w:vAlign w:val="center"/>
          </w:tcPr>
          <w:p w14:paraId="4AF77AE6" w14:textId="159C9921" w:rsidR="0070388D" w:rsidRPr="00AC442B" w:rsidRDefault="0070388D" w:rsidP="0070388D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.</w:t>
            </w:r>
            <w:r w:rsidRPr="00B16922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00</w:t>
            </w:r>
            <w:r w:rsidR="00B16922" w:rsidRPr="00B16922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±</w:t>
            </w:r>
            <w:r w:rsidR="00AB6B96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0.92</w:t>
            </w:r>
          </w:p>
        </w:tc>
      </w:tr>
    </w:tbl>
    <w:p w14:paraId="408DC526" w14:textId="5F4DB608" w:rsidR="0070388D" w:rsidRDefault="0070388D" w:rsidP="00654E8F">
      <w:pPr>
        <w:spacing w:before="240"/>
      </w:pPr>
    </w:p>
    <w:p w14:paraId="2BA299BA" w14:textId="4A528F9B" w:rsidR="00066D5A" w:rsidRPr="0070388D" w:rsidRDefault="00066D5A" w:rsidP="00066D5A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460CA">
        <w:rPr>
          <w:szCs w:val="21"/>
        </w:rPr>
        <w:t xml:space="preserve">Production amount of HCOOH </w:t>
      </w:r>
      <w:proofErr w:type="spellStart"/>
      <w:r w:rsidRPr="00E460CA">
        <w:rPr>
          <w:szCs w:val="21"/>
        </w:rPr>
        <w:t>catalysed</w:t>
      </w:r>
      <w:proofErr w:type="spellEnd"/>
      <w:r w:rsidRPr="00E460CA">
        <w:rPr>
          <w:szCs w:val="21"/>
        </w:rPr>
        <w:t xml:space="preserve"> by HKUST-</w:t>
      </w:r>
      <w:proofErr w:type="gramStart"/>
      <w:r w:rsidRPr="00E460CA">
        <w:rPr>
          <w:szCs w:val="21"/>
        </w:rPr>
        <w:t>1@PEI(</w:t>
      </w:r>
      <w:proofErr w:type="gramEnd"/>
      <w:r w:rsidRPr="00E460CA">
        <w:rPr>
          <w:szCs w:val="21"/>
        </w:rPr>
        <w:t>100)-MIL-101(Cr) immobilized enzymes using adsorbed CO</w:t>
      </w:r>
      <w:r w:rsidRPr="00E460CA">
        <w:rPr>
          <w:szCs w:val="21"/>
          <w:vertAlign w:val="subscript"/>
        </w:rPr>
        <w:t>2</w:t>
      </w:r>
      <w:r w:rsidRPr="00E460CA">
        <w:rPr>
          <w:szCs w:val="21"/>
        </w:rPr>
        <w:t xml:space="preserve"> as substrate, HKUST-1@PEI(100)-MIL-101(Cr) immobilized enzymes using bubbled CO</w:t>
      </w:r>
      <w:r w:rsidRPr="00E460CA">
        <w:rPr>
          <w:szCs w:val="21"/>
          <w:vertAlign w:val="subscript"/>
        </w:rPr>
        <w:t>2</w:t>
      </w:r>
      <w:r w:rsidRPr="00E460CA">
        <w:rPr>
          <w:szCs w:val="21"/>
        </w:rPr>
        <w:t xml:space="preserve"> as substrate, and free enzymes using bubbled CO</w:t>
      </w:r>
      <w:r w:rsidRPr="00B16922">
        <w:rPr>
          <w:szCs w:val="21"/>
          <w:vertAlign w:val="subscript"/>
        </w:rPr>
        <w:t>2</w:t>
      </w:r>
      <w:r w:rsidRPr="00E460CA">
        <w:rPr>
          <w:szCs w:val="21"/>
        </w:rPr>
        <w:t xml:space="preserve"> as substrate.</w:t>
      </w:r>
      <w:r w:rsidRPr="001549D3">
        <w:rPr>
          <w:rFonts w:cs="Times New Roman"/>
          <w:szCs w:val="24"/>
        </w:rPr>
        <w:t xml:space="preserve"> 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7"/>
        <w:gridCol w:w="1623"/>
        <w:gridCol w:w="550"/>
        <w:gridCol w:w="976"/>
        <w:gridCol w:w="736"/>
        <w:gridCol w:w="2063"/>
      </w:tblGrid>
      <w:tr w:rsidR="00066D5A" w:rsidRPr="00AC442B" w14:paraId="24680D38" w14:textId="77777777" w:rsidTr="00451839">
        <w:trPr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05ACA2BA" w14:textId="597DBDBB" w:rsidR="00066D5A" w:rsidRDefault="00066D5A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mmobilized enzymes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17F03D41" w14:textId="6B59828C" w:rsidR="00066D5A" w:rsidRPr="00AC442B" w:rsidRDefault="00066D5A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Substrate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vAlign w:val="center"/>
          </w:tcPr>
          <w:p w14:paraId="766AA16E" w14:textId="77777777" w:rsidR="00066D5A" w:rsidRPr="00AC442B" w:rsidRDefault="00066D5A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Enzyme dosage (mg)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73BFE95A" w14:textId="77777777" w:rsidR="00066D5A" w:rsidRPr="00B04E7F" w:rsidRDefault="00066D5A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HCOOH (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/L)</w:t>
            </w:r>
          </w:p>
        </w:tc>
      </w:tr>
      <w:tr w:rsidR="00066D5A" w:rsidRPr="00AC442B" w14:paraId="500E4FFB" w14:textId="77777777" w:rsidTr="00451839">
        <w:trPr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4D5C55" w14:textId="77777777" w:rsidR="00066D5A" w:rsidRDefault="00066D5A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CFE9FF" w14:textId="4AEB69F9" w:rsidR="00066D5A" w:rsidRDefault="00066D5A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50AE82" w14:textId="77777777" w:rsidR="00066D5A" w:rsidRDefault="00066D5A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438704" w14:textId="348F7921" w:rsidR="00066D5A" w:rsidRPr="0070388D" w:rsidRDefault="00066D5A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proofErr w:type="spellStart"/>
            <w:r w:rsidRPr="0070388D"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>F</w:t>
            </w:r>
            <w:r w:rsidR="004A7420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ateD</w:t>
            </w:r>
            <w:r w:rsidRPr="0070388D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H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9FA3D4" w14:textId="77777777" w:rsidR="00066D5A" w:rsidRPr="0070388D" w:rsidRDefault="00066D5A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 w:rsidRPr="0070388D"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>G</w:t>
            </w:r>
            <w:r w:rsidRPr="0070388D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DH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5CF41F" w14:textId="77777777" w:rsidR="00066D5A" w:rsidRPr="00AC442B" w:rsidRDefault="00066D5A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eastAsia="zh-CN"/>
              </w:rPr>
            </w:pPr>
          </w:p>
        </w:tc>
      </w:tr>
      <w:tr w:rsidR="00066D5A" w:rsidRPr="00AC442B" w14:paraId="7C95B81D" w14:textId="77777777" w:rsidTr="00451839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3A2E486" w14:textId="5D040C21" w:rsidR="00066D5A" w:rsidRPr="0070388D" w:rsidRDefault="00066D5A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 w:rsidRPr="00066D5A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HKUST-1@PEI(100)-MIL-101(Cr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01F40CD" w14:textId="11A3D4F3" w:rsidR="00066D5A" w:rsidRPr="00AC442B" w:rsidRDefault="00066D5A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A</w:t>
            </w:r>
            <w:r w:rsidRPr="00066D5A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dsorbed CO</w:t>
            </w:r>
            <w:r w:rsidRPr="00451839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A05D289" w14:textId="77777777" w:rsidR="00066D5A" w:rsidRPr="00AC442B" w:rsidRDefault="00066D5A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C6AB859" w14:textId="77777777" w:rsidR="00066D5A" w:rsidRPr="00AC442B" w:rsidRDefault="00066D5A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52EFB5C" w14:textId="77777777" w:rsidR="00066D5A" w:rsidRPr="00AC442B" w:rsidRDefault="00066D5A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66DC7C5" w14:textId="7D30D3B1" w:rsidR="00066D5A" w:rsidRPr="00AC442B" w:rsidRDefault="00066D5A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.00</w:t>
            </w:r>
            <w:r w:rsidR="00AB6B96" w:rsidRPr="00B16922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±</w:t>
            </w:r>
            <w:r w:rsidR="00AB6B96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0.12</w:t>
            </w:r>
          </w:p>
        </w:tc>
      </w:tr>
      <w:tr w:rsidR="00066D5A" w:rsidRPr="00AC442B" w14:paraId="5B63602F" w14:textId="77777777" w:rsidTr="0045183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C01F4" w14:textId="2BC8F631" w:rsidR="00066D5A" w:rsidRPr="0070388D" w:rsidRDefault="00066D5A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 w:rsidRPr="00066D5A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HKUST-1@PEI(100)-MIL-101(C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531CA" w14:textId="4792F2FE" w:rsidR="00066D5A" w:rsidRPr="00AC442B" w:rsidRDefault="00066D5A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B</w:t>
            </w:r>
            <w:r w:rsidRPr="00066D5A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ubbled CO</w:t>
            </w:r>
            <w:r w:rsidRPr="00451839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3D299" w14:textId="77777777" w:rsidR="00066D5A" w:rsidRPr="00AC442B" w:rsidRDefault="00066D5A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3049B" w14:textId="77777777" w:rsidR="00066D5A" w:rsidRPr="00AC442B" w:rsidRDefault="00066D5A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4A405" w14:textId="77777777" w:rsidR="00066D5A" w:rsidRPr="00AC442B" w:rsidRDefault="00066D5A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53B5F" w14:textId="2CD86A4F" w:rsidR="00066D5A" w:rsidRPr="00AC442B" w:rsidRDefault="00066D5A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.52</w:t>
            </w:r>
            <w:r w:rsidR="00AB6B96" w:rsidRPr="00B16922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±</w:t>
            </w:r>
            <w:r w:rsidR="00AB6B96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0.13</w:t>
            </w:r>
          </w:p>
        </w:tc>
      </w:tr>
      <w:tr w:rsidR="00066D5A" w:rsidRPr="00AC442B" w14:paraId="29285E96" w14:textId="77777777" w:rsidTr="00451839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221F40A" w14:textId="594C88B4" w:rsidR="00066D5A" w:rsidRPr="0070388D" w:rsidRDefault="00066D5A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ree enzym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7E1D9EE" w14:textId="0A697095" w:rsidR="00066D5A" w:rsidRPr="00AC442B" w:rsidRDefault="00066D5A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B</w:t>
            </w:r>
            <w:r w:rsidRPr="00066D5A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ubbled CO</w:t>
            </w:r>
            <w:r w:rsidRPr="00451839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E72564D" w14:textId="77777777" w:rsidR="00066D5A" w:rsidRPr="00AC442B" w:rsidRDefault="00066D5A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365B5D2" w14:textId="77777777" w:rsidR="00066D5A" w:rsidRPr="00AC442B" w:rsidRDefault="00066D5A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FFCF7DA" w14:textId="77777777" w:rsidR="00066D5A" w:rsidRPr="00AC442B" w:rsidRDefault="00066D5A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6BD59BD" w14:textId="7BB9B4A7" w:rsidR="00066D5A" w:rsidRPr="00AC442B" w:rsidRDefault="00066D5A" w:rsidP="00793283">
            <w:pPr>
              <w:pStyle w:val="RSCB08CHeadingIn-line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.3</w:t>
            </w:r>
            <w:r w:rsidR="00AB6B96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8</w:t>
            </w:r>
            <w:r w:rsidR="00AB6B96" w:rsidRPr="00B16922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±</w:t>
            </w:r>
            <w:r w:rsidR="00AB6B96">
              <w:rPr>
                <w:rFonts w:ascii="Times New Roman" w:hAnsi="Times New Roman" w:cs="Times New Roman"/>
                <w:b w:val="0"/>
                <w:sz w:val="24"/>
                <w:szCs w:val="24"/>
                <w:lang w:eastAsia="zh-CN"/>
              </w:rPr>
              <w:t>0.03</w:t>
            </w:r>
          </w:p>
        </w:tc>
      </w:tr>
    </w:tbl>
    <w:p w14:paraId="434D4485" w14:textId="77777777" w:rsidR="00066D5A" w:rsidRPr="001549D3" w:rsidRDefault="00066D5A" w:rsidP="00654E8F">
      <w:pPr>
        <w:spacing w:before="240"/>
      </w:pPr>
    </w:p>
    <w:sectPr w:rsidR="00066D5A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DAD746" w14:textId="77777777" w:rsidR="003C455A" w:rsidRDefault="003C455A" w:rsidP="00117666">
      <w:pPr>
        <w:spacing w:after="0"/>
      </w:pPr>
      <w:r>
        <w:separator/>
      </w:r>
    </w:p>
  </w:endnote>
  <w:endnote w:type="continuationSeparator" w:id="0">
    <w:p w14:paraId="271E345D" w14:textId="77777777" w:rsidR="003C455A" w:rsidRDefault="003C45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F00E30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760E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F00E30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760E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09AABE" w14:textId="77777777" w:rsidR="003C455A" w:rsidRDefault="003C455A" w:rsidP="00117666">
      <w:pPr>
        <w:spacing w:after="0"/>
      </w:pPr>
      <w:r>
        <w:separator/>
      </w:r>
    </w:p>
  </w:footnote>
  <w:footnote w:type="continuationSeparator" w:id="0">
    <w:p w14:paraId="25162CB7" w14:textId="77777777" w:rsidR="003C455A" w:rsidRDefault="003C45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5058"/>
    <w:rsid w:val="00066D5A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455A"/>
    <w:rsid w:val="003D2F2D"/>
    <w:rsid w:val="00401590"/>
    <w:rsid w:val="00447801"/>
    <w:rsid w:val="00451839"/>
    <w:rsid w:val="00452E9C"/>
    <w:rsid w:val="004735C8"/>
    <w:rsid w:val="0049250A"/>
    <w:rsid w:val="004947A6"/>
    <w:rsid w:val="004961FF"/>
    <w:rsid w:val="004A7420"/>
    <w:rsid w:val="00517A89"/>
    <w:rsid w:val="005250F2"/>
    <w:rsid w:val="00593EEA"/>
    <w:rsid w:val="005A5EEE"/>
    <w:rsid w:val="006375C7"/>
    <w:rsid w:val="00654E8F"/>
    <w:rsid w:val="00660D05"/>
    <w:rsid w:val="006760ED"/>
    <w:rsid w:val="006820B1"/>
    <w:rsid w:val="00682657"/>
    <w:rsid w:val="006B7D14"/>
    <w:rsid w:val="00701727"/>
    <w:rsid w:val="0070388D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4580"/>
    <w:rsid w:val="00964134"/>
    <w:rsid w:val="00970F7D"/>
    <w:rsid w:val="00994A3D"/>
    <w:rsid w:val="009C2B12"/>
    <w:rsid w:val="009E6A0A"/>
    <w:rsid w:val="00A174D9"/>
    <w:rsid w:val="00A51EDB"/>
    <w:rsid w:val="00AA4D24"/>
    <w:rsid w:val="00AB6715"/>
    <w:rsid w:val="00AB6B96"/>
    <w:rsid w:val="00B04E7F"/>
    <w:rsid w:val="00B1671E"/>
    <w:rsid w:val="00B16922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474A"/>
    <w:rsid w:val="00F46900"/>
    <w:rsid w:val="00F61D89"/>
    <w:rsid w:val="00F7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RSCB08CHeadingIn-line">
    <w:name w:val="RSC B08 C Heading (In-line)"/>
    <w:link w:val="RSCB08CHeadingIn-lineChar"/>
    <w:qFormat/>
    <w:rsid w:val="0070388D"/>
    <w:pPr>
      <w:spacing w:after="0"/>
    </w:pPr>
    <w:rPr>
      <w:b/>
      <w:sz w:val="18"/>
      <w:lang w:val="en-GB"/>
    </w:rPr>
  </w:style>
  <w:style w:type="character" w:customStyle="1" w:styleId="RSCB08CHeadingIn-lineChar">
    <w:name w:val="RSC B08 C Heading (In-line) Char"/>
    <w:basedOn w:val="a1"/>
    <w:link w:val="RSCB08CHeadingIn-line"/>
    <w:rsid w:val="0070388D"/>
    <w:rPr>
      <w:b/>
      <w:sz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CB47BF5-E274-4189-A3CE-AA5954847A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rGougou</cp:lastModifiedBy>
  <cp:revision>2</cp:revision>
  <cp:lastPrinted>2013-10-03T12:51:00Z</cp:lastPrinted>
  <dcterms:created xsi:type="dcterms:W3CDTF">2019-10-31T00:08:00Z</dcterms:created>
  <dcterms:modified xsi:type="dcterms:W3CDTF">2019-10-31T00:08:00Z</dcterms:modified>
</cp:coreProperties>
</file>